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b/>
          <w:iCs/>
          <w:sz w:val="24"/>
          <w:szCs w:val="24"/>
          <w:lang w:eastAsia="en-CA"/>
        </w:rPr>
        <w:t>Supplementary Table 1.</w:t>
      </w:r>
      <w:r>
        <w:rPr>
          <w:rFonts w:eastAsia="Times New Roman" w:cs="Times New Roman" w:ascii="Times New Roman" w:hAnsi="Times New Roman"/>
          <w:iCs/>
          <w:sz w:val="24"/>
          <w:szCs w:val="24"/>
          <w:lang w:eastAsia="en-CA"/>
        </w:rPr>
        <w:t xml:space="preserve">  Comparison of the B and T cell phenotypes in 8 month old B6.NZBc1c13 bicongenic mice with B6.NZBc1 and B6.NZBc13 congenic strains.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Cs/>
          <w:sz w:val="24"/>
          <w:szCs w:val="24"/>
          <w:lang w:eastAsia="en-CA"/>
        </w:rPr>
      </w:pPr>
      <w:r>
        <w:rPr>
          <w:rFonts w:eastAsia="Times New Roman" w:cs="Times New Roman" w:ascii="Times New Roman" w:hAnsi="Times New Roman"/>
          <w:iCs/>
          <w:sz w:val="24"/>
          <w:szCs w:val="24"/>
          <w:lang w:eastAsia="en-CA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660"/>
        <w:gridCol w:w="1768"/>
        <w:gridCol w:w="1620"/>
        <w:gridCol w:w="1710"/>
        <w:gridCol w:w="1620"/>
      </w:tblGrid>
      <w:tr>
        <w:trPr>
          <w:trHeight w:val="45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166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6</w:t>
            </w:r>
          </w:p>
        </w:tc>
        <w:tc>
          <w:tcPr>
            <w:tcW w:w="1768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6.NZBc1</w:t>
            </w:r>
          </w:p>
        </w:tc>
        <w:tc>
          <w:tcPr>
            <w:tcW w:w="16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6.NZBc13</w:t>
            </w:r>
          </w:p>
        </w:tc>
        <w:tc>
          <w:tcPr>
            <w:tcW w:w="171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6.NZBc1c13</w:t>
            </w:r>
          </w:p>
        </w:tc>
        <w:tc>
          <w:tcPr>
            <w:tcW w:w="162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ZB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 = 18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 = 2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 = 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 = 3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N = 9</w:t>
            </w:r>
          </w:p>
        </w:tc>
      </w:tr>
      <w:tr>
        <w:trPr>
          <w:trHeight w:val="450" w:hRule="atLeast"/>
        </w:trPr>
        <w:tc>
          <w:tcPr>
            <w:tcW w:w="2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 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5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1.46 ± 0.28 (9)</w:t>
            </w:r>
          </w:p>
        </w:tc>
        <w:tc>
          <w:tcPr>
            <w:tcW w:w="1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1.79 ± 0.50 (10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3.49 ± 1.04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 xml:space="preserve">**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(5)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1.54 ± 0.58 (18)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2.41 ± 0.60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 xml:space="preserve"> (3)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%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low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–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6.97 ± 2.33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8.14 ± 3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8.46 ± 2.59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7.69 ± 3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9.35 ± 2.63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%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int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8.61 ± 10.09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40.49 ± 9.1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5.36 ± 8.03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4.15 ± 11.9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0.58 ± 6.0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%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.86 ± 1.75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.60 ± 1.6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.52 ± 1.6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.34 ± 1.3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0.30 ± 0.38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%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-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.67 ± 1.22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2.36 ± 1.6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6.20 ± 2.9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.69 ± 0.8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.58 ± 1.47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int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 B7.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15.80 ± 12.14 (9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9.97 ± 4.58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24.42 ± 6.75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23.48 ± 12.30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30.51 ± 6.03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(5)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hi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 B7.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8.93 ± 20.53 (9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9.11 ± 14.30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45.22 ± 10.30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3.09 ± 15.91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6.06 ± 11.9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(5)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int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7.2 MF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6.73 ± 16.14 (9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37.38 ± 10.89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42.84 ± 6.97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36.47 ± 12.63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53.57 ± 12.59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(5)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21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hi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7.2 MFI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64.01 ± 58.87 (9)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83.87 ± 50.13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77.74 ± 17.72 (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82.73 ± 52.19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91.98 ± 17.26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(5)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B22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%CD6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6.06 ± 4.4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9.01 ± 2.90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9.70 ± 4.25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4.62 ± 7.19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5.52 ± 2.1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CD6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+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26.97 ± 6.61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51.04 ± 9.2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40.35 ± 3.95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>**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53.92 ± 9.2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6.15 ± 13.7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***</w:t>
            </w:r>
          </w:p>
        </w:tc>
      </w:tr>
      <w:tr>
        <w:trPr>
          <w:trHeight w:val="450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CD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62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lo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(Memory)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38.48 ± 7.80</w:t>
            </w:r>
          </w:p>
        </w:tc>
        <w:tc>
          <w:tcPr>
            <w:tcW w:w="17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64.56 ± 15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51.52 ± 16.23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 *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66.03 ± 12.6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66.85 ± 14.00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  <w:lang w:eastAsia="en-CA"/>
              </w:rPr>
              <w:t xml:space="preserve"> </w:t>
            </w:r>
          </w:p>
        </w:tc>
      </w:tr>
      <w:tr>
        <w:trPr>
          <w:trHeight w:val="450" w:hRule="atLeast"/>
        </w:trPr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 xml:space="preserve">+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%CD44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lo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CD62L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en-CA"/>
              </w:rPr>
              <w:t>hi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 xml:space="preserve"> (Naïve)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  <w:t>40.65 ± 10.71</w:t>
            </w:r>
          </w:p>
        </w:tc>
        <w:tc>
          <w:tcPr>
            <w:tcW w:w="1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2.85 ± 9.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9.36 ± 11.26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2.08 ± 7.0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CA"/>
              </w:rPr>
              <w:t>16.79 ± 11.9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09:00Z</dcterms:created>
  <dc:creator>Evelyn Pau</dc:creator>
  <dc:description/>
  <cp:keywords/>
  <dc:language>en-US</dc:language>
  <cp:lastModifiedBy>Evelyn Pau</cp:lastModifiedBy>
  <dcterms:modified xsi:type="dcterms:W3CDTF">2012-04-14T19:45:00Z</dcterms:modified>
  <cp:revision>5</cp:revision>
  <dc:subject/>
  <dc:title/>
</cp:coreProperties>
</file>